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EF5CA6">
      <w:pPr>
        <w:spacing w:line="720" w:lineRule="auto"/>
        <w:jc w:val="center"/>
        <w:rPr>
          <w:rFonts w:hint="eastAsia" w:eastAsia="宋体" w:cs="Times New Roman"/>
          <w:b/>
          <w:bCs/>
          <w:i w:val="0"/>
          <w:iCs w:val="0"/>
          <w:color w:val="000000" w:themeColor="text1"/>
          <w:kern w:val="0"/>
          <w:sz w:val="28"/>
          <w:szCs w:val="28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8"/>
          <w:szCs w:val="28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ppendix</w:t>
      </w:r>
      <w:r>
        <w:rPr>
          <w:rFonts w:hint="eastAsia" w:eastAsia="宋体" w:cs="Times New Roman"/>
          <w:b/>
          <w:bCs/>
          <w:i w:val="0"/>
          <w:iCs w:val="0"/>
          <w:color w:val="000000" w:themeColor="text1"/>
          <w:kern w:val="0"/>
          <w:sz w:val="28"/>
          <w:szCs w:val="28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1 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Search Strategy</w:t>
      </w:r>
    </w:p>
    <w:p w14:paraId="6AA64B60">
      <w:pPr>
        <w:pStyle w:val="2"/>
        <w:jc w:val="center"/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-SA"/>
        </w:rPr>
        <w:t>PICOS and PICoS framework</w:t>
      </w:r>
    </w:p>
    <w:tbl>
      <w:tblPr>
        <w:tblStyle w:val="4"/>
        <w:tblW w:w="1017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3619"/>
        <w:gridCol w:w="1871"/>
        <w:gridCol w:w="2810"/>
      </w:tblGrid>
      <w:tr w14:paraId="620C2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49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52CC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ICOS</w:t>
            </w:r>
          </w:p>
        </w:tc>
        <w:tc>
          <w:tcPr>
            <w:tcW w:w="46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F048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ICoS</w:t>
            </w:r>
          </w:p>
        </w:tc>
      </w:tr>
      <w:tr w14:paraId="3984E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1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C5D6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 (population)</w:t>
            </w:r>
          </w:p>
        </w:tc>
        <w:tc>
          <w:tcPr>
            <w:tcW w:w="3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00BB0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vanced CKD patients on pre-dialysis and initial dialysis</w:t>
            </w:r>
          </w:p>
        </w:tc>
        <w:tc>
          <w:tcPr>
            <w:tcW w:w="1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4F770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 (population)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867A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advanced CKD patients on pre-dialysi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itial dialysis</w:t>
            </w:r>
          </w:p>
        </w:tc>
      </w:tr>
      <w:tr w14:paraId="00356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1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A9A6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 (intervention)</w:t>
            </w:r>
          </w:p>
        </w:tc>
        <w:tc>
          <w:tcPr>
            <w:tcW w:w="3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2AD1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terventions aimed at facilitating a smooth transition to dialysis in patients with advanced CKD</w:t>
            </w:r>
          </w:p>
        </w:tc>
        <w:tc>
          <w:tcPr>
            <w:tcW w:w="1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7AAD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 (interest o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henomena)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05C3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tients' experiences</w:t>
            </w:r>
          </w:p>
        </w:tc>
      </w:tr>
      <w:tr w14:paraId="0A48F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1604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 (comparison)</w:t>
            </w:r>
          </w:p>
        </w:tc>
        <w:tc>
          <w:tcPr>
            <w:tcW w:w="3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499CC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sual care</w:t>
            </w:r>
          </w:p>
        </w:tc>
        <w:tc>
          <w:tcPr>
            <w:tcW w:w="18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DF20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(context)</w:t>
            </w:r>
          </w:p>
        </w:tc>
        <w:tc>
          <w:tcPr>
            <w:tcW w:w="281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E084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sition from predialysis to dialysis</w:t>
            </w:r>
          </w:p>
        </w:tc>
      </w:tr>
      <w:tr w14:paraId="3DB5E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9E9D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 (outcomes)</w:t>
            </w:r>
          </w:p>
        </w:tc>
        <w:tc>
          <w:tcPr>
            <w:tcW w:w="3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4E5A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oth transition</w:t>
            </w:r>
          </w:p>
        </w:tc>
        <w:tc>
          <w:tcPr>
            <w:tcW w:w="18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0BCB0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3D913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3E487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431F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 (study design)</w:t>
            </w:r>
          </w:p>
        </w:tc>
        <w:tc>
          <w:tcPr>
            <w:tcW w:w="3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7B07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quantitative studies (randomized controlled trials, non-randomized controlled trials,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uasi-experimental studies, cohort studies, and cross-sectional studies)</w:t>
            </w:r>
          </w:p>
        </w:tc>
        <w:tc>
          <w:tcPr>
            <w:tcW w:w="18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47DF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 (study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esign)</w:t>
            </w:r>
          </w:p>
        </w:tc>
        <w:tc>
          <w:tcPr>
            <w:tcW w:w="2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7812BA">
            <w:pPr>
              <w:keepNext/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qualitative studies and mixed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ethod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udies</w:t>
            </w:r>
          </w:p>
        </w:tc>
      </w:tr>
    </w:tbl>
    <w:p w14:paraId="1AD1F143">
      <w:pPr>
        <w:keepNext w:val="0"/>
        <w:keepLines w:val="0"/>
        <w:widowControl/>
        <w:suppressLineNumbers w:val="0"/>
        <w:spacing w:line="240" w:lineRule="auto"/>
        <w:jc w:val="center"/>
        <w:textAlignment w:val="center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247D8CD">
      <w:pPr>
        <w:keepNext w:val="0"/>
        <w:keepLines w:val="0"/>
        <w:widowControl/>
        <w:suppressLineNumbers w:val="0"/>
        <w:spacing w:line="240" w:lineRule="auto"/>
        <w:jc w:val="center"/>
        <w:textAlignment w:val="center"/>
        <w:rPr>
          <w:rFonts w:hint="default" w:eastAsia="宋体" w:cs="Times New Roman"/>
          <w:b/>
          <w:bCs/>
          <w:i w:val="0"/>
          <w:iCs w:val="0"/>
          <w:color w:val="000000" w:themeColor="text1"/>
          <w:kern w:val="0"/>
          <w:sz w:val="28"/>
          <w:szCs w:val="28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2"/>
          <w14:textFill>
            <w14:solidFill>
              <w14:schemeClr w14:val="tx1"/>
            </w14:solidFill>
          </w14:textFill>
        </w:rPr>
        <w:t>Search Strategy for Each Database</w:t>
      </w:r>
    </w:p>
    <w:tbl>
      <w:tblPr>
        <w:tblStyle w:val="4"/>
        <w:tblW w:w="86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6709"/>
        <w:gridCol w:w="1361"/>
      </w:tblGrid>
      <w:tr w14:paraId="29EEA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74" w:type="dxa"/>
            <w:gridSpan w:val="3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9DB9C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</w:tr>
      <w:tr w14:paraId="10573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1F009F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2D979E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"Patients"[Mesh]) OR ("Inpatients"[Mesh]) OR ("Outpatients"[Mesh]) OR ("Adult"[Mesh]) OR (Patient*[TIAB]) OR (Inpatient*[TIAB]) OR (Outpatient*[TIAB]) OR (Adult*[TIAB]) OR (Client*[TIAB]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F8E153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,429,220</w:t>
            </w:r>
          </w:p>
        </w:tc>
      </w:tr>
      <w:tr w14:paraId="406D3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214AB7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73D5BF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"Kidney Failure, Chronic"[Mesh]) OR ("Uremia"[Mesh])  OR (Chronic Renal Failure[TIAB]) OR (End Stage Kidney Disease*[TIAB]) OR (ESKD[TIAB]) OR (ESRD[TIAB]) OR (End Stage Renal Disease*[TIAB]) OR (End-Stage Renal Failure[TIAB]) OR (Chronic Kidney Failure[TIAB]) OR (Advanced Chronic Renal Insufficien*[TIAB]) OR (Advanced Chronic Kidney Insufficien*[TIAB]) OR (Advanced Chronic Kidney Disease*[TIAB]) OR (Advanced Chronic Renal Disease*[TIAB]) OR (Uremia*[TIAB]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7F7893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,201</w:t>
            </w:r>
          </w:p>
        </w:tc>
      </w:tr>
      <w:tr w14:paraId="6FB8A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39B1AF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5B57E2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"Renal dialysis"[Mesh]) OR ("dialysis"[Mesh]) OR ("Peritoneal dialysis"[Mesh]) OR ("Renal Replacement Therapy"[Mesh]) OR (Renal dialysis[TIAB]) OR (dialysis, Renal[TIAB]) OR (Hemodialysis[TIAB]) OR (Peritoneal dialysis[TIAB]) OR (dialysis, Extracorporeal[TIAB]) OR (Extracorporeal dialysis[TIAB]) OR (Renal replacement therap*[TIAB]) OR (predialysis[TIAB]) OR (peridialysis[TIAB]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16FB16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7,310</w:t>
            </w:r>
          </w:p>
        </w:tc>
      </w:tr>
      <w:tr w14:paraId="6B9E4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5F0068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685B6D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Transfer*[TIAB]) OR(transit*[TIAB]) OR (Start*[TIAB]) OR (Begin*[TIAB]) OR (Initia*[TIAB]) OR (Go through[TIAB]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B2CA89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,980,869</w:t>
            </w:r>
          </w:p>
        </w:tc>
      </w:tr>
      <w:tr w14:paraId="4BB63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179B4C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2B4C2F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Experience*[TIAB]) OR (Life experience*[TIAB]) OR (Life change event*[TIAB]) OR (Life course*[TIAB]) OR (program[TIAB]) OR (manage*[TIAB]) OR (Intervention*[TIAB]) OR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e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TIAB]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F22D91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760,646</w:t>
            </w:r>
          </w:p>
        </w:tc>
      </w:tr>
      <w:tr w14:paraId="7C0FB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E4744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670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3EA61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#1 and #2) and (#3 and #4) and #5</w:t>
            </w:r>
          </w:p>
        </w:tc>
        <w:tc>
          <w:tcPr>
            <w:tcW w:w="1361" w:type="dxa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D5DF1C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879</w:t>
            </w:r>
          </w:p>
        </w:tc>
      </w:tr>
      <w:tr w14:paraId="003BA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74" w:type="dxa"/>
            <w:gridSpan w:val="3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C48EE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</w:tc>
      </w:tr>
      <w:tr w14:paraId="596AD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5CB30A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6D45DF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=(Patient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Inpatient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Outpatient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Adult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Client*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B4A69A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,793,341</w:t>
            </w:r>
          </w:p>
        </w:tc>
      </w:tr>
      <w:tr w14:paraId="22C1B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4B6D41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671DDB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=(Chronic Renal Failu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End Stage Kidney Disease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ESK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ESR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End Stage Renal Disease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End-Stage Renal Failu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Chronic Kidney Failu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Advanced Chronic Renal Insufficien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Advanced Chronic Kidney Insufficien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Advanced Chronic Kidney Disease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Advanced Chronic Renal Disease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Uremia*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200C24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,887</w:t>
            </w:r>
          </w:p>
        </w:tc>
      </w:tr>
      <w:tr w14:paraId="4A05B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267B2F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264CDD2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=(Renal dialysis OR dialysis, Renal OR Hemodialysis OR Peritoneal dialysis OR dialysis, Extracorporeal OR Extracorporeal dialysis OR Renal replacement therap* OR predialysis OR peridialysis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3C202F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,042</w:t>
            </w:r>
          </w:p>
        </w:tc>
      </w:tr>
      <w:tr w14:paraId="7CDE4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6BC1A3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1F43CB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Transfer* OR transit* OR Start* OR Begin* OR Initia* OR Go through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8D257A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,218,629</w:t>
            </w:r>
          </w:p>
        </w:tc>
      </w:tr>
      <w:tr w14:paraId="3C415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286E0F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7140BCE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=(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ence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Life experience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 Life change event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OR Life course* OR program OR manage* OR Intervention*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e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CE0EC4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,365,264</w:t>
            </w:r>
          </w:p>
        </w:tc>
      </w:tr>
      <w:tr w14:paraId="21175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A3ECD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670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88E64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#1 and #2) and (#3 and #4) and #5</w:t>
            </w:r>
          </w:p>
        </w:tc>
        <w:tc>
          <w:tcPr>
            <w:tcW w:w="1361" w:type="dxa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848DCC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952</w:t>
            </w:r>
          </w:p>
        </w:tc>
      </w:tr>
      <w:tr w14:paraId="78D37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74" w:type="dxa"/>
            <w:gridSpan w:val="3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4BA31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</w:tr>
      <w:tr w14:paraId="5BFD6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699BE7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27FB02D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tient'/exp OR 'patient' OR 'adult'/exp OR 'adult' OR 'patient*':ti,ab OR 'inpatient*':ti,ab OR 'outpatient*':ti,ab OR 'adult*':ti,ab OR 'client*':ti,ab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54DEDE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,221,520</w:t>
            </w:r>
          </w:p>
        </w:tc>
      </w:tr>
      <w:tr w14:paraId="79DEA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7DC966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30C082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d stage renal disease'/exp OR 'uremia'/exp OR 'End Stage Kidney Disease*':ti,ab OR 'ESKD':ti,ab OR 'ESRD':ti,ab OR 'End Stage Renal Disease*':ti,ab OR 'End-Stage Renal Failure':ti,ab OR 'Chronic Kidney Failure':ti,ab OR 'Chronic Renal Failure':ti,ab OR 'Advanced Chronic Renal Insufficien*':ti,ab OR 'Advanced Chronic Kidney Insufficien*':ti,ab OR 'Advanced Chronic Kidney Disease*':ti,ab OR 'Advanced Chronic Renal Disease*':ti,ab OR 'Uremia*':ti,ab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953F6A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6,604</w:t>
            </w:r>
          </w:p>
        </w:tc>
      </w:tr>
      <w:tr w14:paraId="3DF48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258498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5D4199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alysis'/exp OR 'Renal dialysis':ti,ab OR 'dialysis, Renal':ti,ab OR 'Hemodialysis':ti,ab OR 'Peritoneal dialysis':ti,ab OR 'dialysis, Extracorporeal':ti,ab OR 'Extracorporeal dialysis':ti,ab OR 'Renal replacement therap*':ti,ab OR 'predialysis':ti,ab OR 'peridialysis':ti,ab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723191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6,944</w:t>
            </w:r>
          </w:p>
        </w:tc>
      </w:tr>
      <w:tr w14:paraId="3F34B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5BF670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759361E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nsfer':ti,ab OR 'transit':ti,ab OR 'Start':ti,ab OR 'Begin':ti,ab OR 'Initia':ti,ab OR 'Go through':ti,ab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A3727F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040,534</w:t>
            </w:r>
          </w:p>
        </w:tc>
      </w:tr>
      <w:tr w14:paraId="62422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0058F1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10F99E9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perience*':ti,ab OR 'Life experience*':ti,ab OR 'Life change event*':ti,ab OR 'Life course*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:ti,ab OR 'program':ti,ab OR 'manage*':ti,ab OR 'Intervention*':ti,ab OR 'care':ti,ab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EEDE40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,802,672</w:t>
            </w:r>
          </w:p>
        </w:tc>
      </w:tr>
      <w:tr w14:paraId="5C076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ED30D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670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A95E5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#1 and #2) and (#3 and #4) and #5</w:t>
            </w:r>
          </w:p>
        </w:tc>
        <w:tc>
          <w:tcPr>
            <w:tcW w:w="1361" w:type="dxa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BBCC1F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533</w:t>
            </w:r>
          </w:p>
        </w:tc>
      </w:tr>
      <w:tr w14:paraId="5D04A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74" w:type="dxa"/>
            <w:gridSpan w:val="3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E6737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chrance Library</w:t>
            </w:r>
          </w:p>
        </w:tc>
      </w:tr>
      <w:tr w14:paraId="7BDFB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20D108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1542FB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Patients] explode all trees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8E66EE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561</w:t>
            </w:r>
          </w:p>
        </w:tc>
      </w:tr>
      <w:tr w14:paraId="171AD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21E62F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3CFD9F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Adult] explode all trees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48644C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4,990</w:t>
            </w:r>
          </w:p>
        </w:tc>
      </w:tr>
      <w:tr w14:paraId="7B03F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348497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01C1A2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Inpatients] explode all trees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B099DD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681</w:t>
            </w:r>
          </w:p>
        </w:tc>
      </w:tr>
      <w:tr w14:paraId="5E3ED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1F933C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020E5B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Patient* OR Inpatient* OR Outpatient* OR Adult* OR Client*):ti,ab,kw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81E55E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602,827</w:t>
            </w:r>
          </w:p>
        </w:tc>
      </w:tr>
      <w:tr w14:paraId="34EC5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124559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2632EC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Kidney Failure, Chronic] explode all trees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94309C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,113</w:t>
            </w:r>
          </w:p>
        </w:tc>
      </w:tr>
      <w:tr w14:paraId="1AA1F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05E7C5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116D7E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Uremia] explode all trees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002294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</w:t>
            </w:r>
          </w:p>
        </w:tc>
      </w:tr>
      <w:tr w14:paraId="5E876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728F79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431C7FE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hronic Renal Failure OR End Stage Kidney Disease* OR ESKD OR ESRD OR End Stage Renal Disease* OR End-Stage Renal Failure OR Chronic Kidney Failure OR Advanced Chronic Renal Insufficien* OR Advanced Chronic Kidney Insufficien* OR Advanced Chronic Kidney Disease* OR Advanced Chronic Renal Disease* OR Uremia*):ti,ab,kw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348C5D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,561</w:t>
            </w:r>
          </w:p>
        </w:tc>
      </w:tr>
      <w:tr w14:paraId="693A1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29DBB5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08BD49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dialysis] explode all trees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346162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4</w:t>
            </w:r>
          </w:p>
        </w:tc>
      </w:tr>
      <w:tr w14:paraId="2867C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13FB40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2876A0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Renal dialysis] explode all trees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D0EFB1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,450</w:t>
            </w:r>
          </w:p>
        </w:tc>
      </w:tr>
      <w:tr w14:paraId="7A201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023C0A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676224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Renal Replacement Therapy] explode all trees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278CD2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,755</w:t>
            </w:r>
          </w:p>
        </w:tc>
      </w:tr>
      <w:tr w14:paraId="7122E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50DC46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1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2BE917A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Renal dialysis OR dialysis, Renal OR Hemodialysis OR Peritoneal dialysis OR dialysis, Extracorporeal OR Extracorporeal dialysis OR Renal replacement therap* OR predialysis OR peridialysis):ti,ab,kw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869AC2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,398</w:t>
            </w:r>
          </w:p>
        </w:tc>
      </w:tr>
      <w:tr w14:paraId="48234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5E1D70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2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3E4C30B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Transfer* OR transit* OR Start* OR Begin* OR Initia* OR Go through):ti,ab,kw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D655C3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6,447</w:t>
            </w:r>
          </w:p>
        </w:tc>
      </w:tr>
      <w:tr w14:paraId="580AD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27F605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3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3C5F11D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Experience* OR Life experience* OR Life change event* OR Life course* OR program OR manage* OR Intervention*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e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:ti,ab,kw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E8039E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2,452</w:t>
            </w:r>
          </w:p>
        </w:tc>
      </w:tr>
      <w:tr w14:paraId="0FD7B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604" w:type="dxa"/>
            <w:tcBorders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48EE1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4</w:t>
            </w:r>
          </w:p>
        </w:tc>
        <w:tc>
          <w:tcPr>
            <w:tcW w:w="670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D4942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(#1 OR #2 OR #3 OR #4) AND (#5 OR #6 OR #7)) AND ((#8 OR #9 OR #10 OR #11) AND #12) AND #13</w:t>
            </w:r>
          </w:p>
        </w:tc>
        <w:tc>
          <w:tcPr>
            <w:tcW w:w="1361" w:type="dxa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584B6D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603</w:t>
            </w:r>
          </w:p>
        </w:tc>
      </w:tr>
      <w:tr w14:paraId="6A185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74" w:type="dxa"/>
            <w:gridSpan w:val="3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FA0D3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NAHL Complete</w:t>
            </w:r>
          </w:p>
        </w:tc>
      </w:tr>
      <w:tr w14:paraId="69127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3C3278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3358A87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H "Patients+") OR (MH "Inpatients") OR (MH "Outpatients") OR (MH "Adult+") OR TI (Patient* OR Inpatient* OR Outpatient* OR Adult* OR Client*) OR AB (Patient* OR Inpatient* OR Outpatient* OR Adult* OR Client*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52AC0D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,636,118</w:t>
            </w:r>
          </w:p>
        </w:tc>
      </w:tr>
      <w:tr w14:paraId="5054D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1D29BD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0B18834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H "Kidney Failure, Chronic+") OR (MH "Uremia+") OR TI (Chronic Renal Failure OR End Stage Kidney Disease* OR ESKD OR ESRD OR End Stage Renal Disease* OR End-Stage Renal Failure OR Chronic Kidney Failure OR Advanced Chronic Renal Insufficien* OR Advanced Chronic Kidney Insufficien* OR Advanced Chronic Kidney Disease* OR Advanced Chronic Renal Disease* OR Uremia*) OR AB (Chronic Renal Failure OR End Stage Kidney Disease* OR ESKD OR ESRD OR End Stage Renal Disease* OR End-Stage Renal Failure OR Chronic Kidney Failure OR Advanced Chronic Renal Insufficien* OR Advanced Chronic Kidney Insufficien* OR Advanced Chronic Kidney Disease* OR Advanced Chronic Renal Disease* OR Uremia*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084C9D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,467</w:t>
            </w:r>
          </w:p>
        </w:tc>
      </w:tr>
      <w:tr w14:paraId="4A04F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64528E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4C4E106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H "dialysis+") OR (MH "Peritoneal dialysis+") OR (MH "Renal Replacement Therapy+") OR TI (Renal dialysis OR dialysis, Renal OR Hemodialysis OR Peritoneal dialysis OR dialysis, Extracorporeal OR Extracorporeal dialysis OR Renal replacement therap* OR predialysis OR peridialysis) OR AB (Renal dialysis OR dialysis, Renal OR Hemodialysis OR Peritoneal dialysis OR dialysis, Extracorporeal OR Extracorporeal dialysis OR Renal replacement therap* OR predialysis OR peridialysis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DE3610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,808</w:t>
            </w:r>
          </w:p>
        </w:tc>
      </w:tr>
      <w:tr w14:paraId="459FE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6D00EB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525099A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 (Transfer* OR transit* OR Start* OR Begin* OR Initia* OR Go through) OR AB (Transfer* OR transit* OR Start* OR Begin* OR Initia* OR Go through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F54D0C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7,616</w:t>
            </w:r>
          </w:p>
        </w:tc>
      </w:tr>
      <w:tr w14:paraId="23775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604" w:type="dxa"/>
            <w:tcBorders>
              <w:left w:val="single" w:color="auto" w:sz="8" w:space="0"/>
            </w:tcBorders>
            <w:shd w:val="clear" w:color="auto" w:fill="auto"/>
            <w:noWrap/>
            <w:vAlign w:val="center"/>
          </w:tcPr>
          <w:p w14:paraId="45E4FE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6709" w:type="dxa"/>
            <w:shd w:val="clear" w:color="auto" w:fill="auto"/>
            <w:vAlign w:val="center"/>
          </w:tcPr>
          <w:p w14:paraId="4AA6EF4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 (Experience* OR Life experience* OR Life change event* OR Life course* OR program OR manage* OR Intervention* OR care) OR AB (Experience* OR Life experience* OR Life change event* OR Life course* OR program OR manage* OR Intervention* OR care)</w:t>
            </w:r>
          </w:p>
        </w:tc>
        <w:tc>
          <w:tcPr>
            <w:tcW w:w="1361" w:type="dxa"/>
            <w:tcBorders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B63E68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,288,442</w:t>
            </w:r>
          </w:p>
        </w:tc>
      </w:tr>
      <w:tr w14:paraId="7B9C2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04" w:type="dxa"/>
            <w:tcBorders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A22DF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670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6309FE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S1 AND S2) AND (S3 AND S4) AND S5</w:t>
            </w:r>
          </w:p>
        </w:tc>
        <w:tc>
          <w:tcPr>
            <w:tcW w:w="1361" w:type="dxa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5E6C6E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249</w:t>
            </w:r>
          </w:p>
        </w:tc>
      </w:tr>
      <w:tr w14:paraId="64EC9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74" w:type="dxa"/>
            <w:gridSpan w:val="3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DB844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NKI</w:t>
            </w:r>
          </w:p>
        </w:tc>
      </w:tr>
      <w:tr w14:paraId="28211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8" w:hRule="atLeast"/>
          <w:jc w:val="center"/>
        </w:trPr>
        <w:tc>
          <w:tcPr>
            <w:tcW w:w="604" w:type="dxa"/>
            <w:tcBorders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DD82DA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DDB05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%=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患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病人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 *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ESRD + ESKD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尿毒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AND SU%=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脏替代治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后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腹膜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HD + PD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护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始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准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 *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过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开始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启动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首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AND SU%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经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体验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感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生活变化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管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干预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+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支持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61" w:type="dxa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AAC029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</w:tr>
      <w:tr w14:paraId="3DA33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74" w:type="dxa"/>
            <w:gridSpan w:val="3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139BD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nfang Data</w:t>
            </w:r>
          </w:p>
        </w:tc>
      </w:tr>
      <w:tr w14:paraId="0E10F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8" w:hRule="atLeast"/>
          <w:jc w:val="center"/>
        </w:trPr>
        <w:tc>
          <w:tcPr>
            <w:tcW w:w="604" w:type="dxa"/>
            <w:tcBorders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6DEC99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DED4B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主题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:(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患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病人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 AND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ESRD OR ES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尿毒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AND 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脏替代治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后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腹膜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HD OR P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护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始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准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 AND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过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开始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启动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首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AND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经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体验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感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生活变化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管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干预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支持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</w:t>
            </w:r>
          </w:p>
        </w:tc>
        <w:tc>
          <w:tcPr>
            <w:tcW w:w="1361" w:type="dxa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B9777A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2</w:t>
            </w:r>
          </w:p>
        </w:tc>
      </w:tr>
      <w:tr w14:paraId="203B0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74" w:type="dxa"/>
            <w:gridSpan w:val="3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7DCD8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</w:tr>
      <w:tr w14:paraId="0078F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6" w:hRule="atLeast"/>
          <w:jc w:val="center"/>
        </w:trPr>
        <w:tc>
          <w:tcPr>
            <w:tcW w:w="604" w:type="dxa"/>
            <w:tcBorders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40F3EB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AAE9B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=(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患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病人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 AND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ESRD OR ES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尿毒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AND 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脏替代治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后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腹膜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HD OR P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护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始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准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 AND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过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开始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启动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首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AND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经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体验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感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生活变化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管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干预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支持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OR R=(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患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病人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 AND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ESRD OR ES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尿毒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AND 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脏替代治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后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腹膜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HD OR P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护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始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准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 AND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过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开始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启动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首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AND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经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体验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感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生活变化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管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干预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支持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</w:t>
            </w:r>
          </w:p>
        </w:tc>
        <w:tc>
          <w:tcPr>
            <w:tcW w:w="1361" w:type="dxa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F660E7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</w:tr>
      <w:tr w14:paraId="5B6CA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74" w:type="dxa"/>
            <w:gridSpan w:val="3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BB91D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 Biology Medicine dis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oMe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050D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0" w:hRule="atLeast"/>
          <w:jc w:val="center"/>
        </w:trPr>
        <w:tc>
          <w:tcPr>
            <w:tcW w:w="604" w:type="dxa"/>
            <w:tcBorders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DC59CE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956841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(("肾功能衰竭, 慢性"[不加权:扩展]) OR "尿毒症"[不加权:扩展] OR "终末期肾病"[标题] OR "终末期肾脏病"[标题] OR "终末期肾脏疾病"[标题] OR "ESRD"[标题] OR "ESKD"[标题] OR "晚期慢性肾脏病"[标题] OR "晚期CKD"[标题] OR "慢性肾衰竭CKD5期"[标题] OR "慢性肾脏病CKD5期"[标题] OR "慢性肾脏病5期"[标题] OR "肾衰竭"[标题] OR "尿毒症"[标题] OR "终末期肾病"[摘要] OR "终末期肾脏病"[摘要] OR "终末期肾脏疾病"[摘要] OR "ESRD"[摘要] OR "ESKD"[摘要] OR "晚期慢性肾脏病"[摘要] OR "晚期CKD"[摘要] OR "慢性肾衰竭CKD5期"[摘要] OR "慢性肾脏病CKD5期"[摘要] OR "慢性肾脏病5期"[摘要] OR "肾衰竭"[摘要] OR "尿毒症"[摘要]) AND ("患者"[标题] OR "病人"[标题] OR "患者"[摘要] OR "病人"[摘要])) AND (("过渡"[标题] OR "开始"[标题] OR "启动"[标题] OR "首次"[标题] OR "初次"[标题] OR "过渡"[摘要] OR "开始"[摘要] OR "启动"[摘要] OR "首次"[摘要] OR "初次"[摘要]) AND (("肾透析"[不加权:扩展]) OR "肾脏替代治疗"[标题] OR "透析"[标题] OR "透析前后"[标题] OR "血液透析"[标题] OR "腹膜透析"[标题] OR "HD"[标题] OR "PD"[标题] OR "围透析期"[标题] OR "围透析期护理"[标题] OR "围透析期CKD"[标题] OR "透析前期"[标题] OR "初始透析"[标题] OR "透析前"[标题] OR "透析前准备"[标题] OR"肾脏替代治疗"[摘要] OR "透析"[摘要] OR "透析前后"[摘要] OR "血液透析"[摘要] OR "腹膜透析"[摘要] OR "HD"[摘要] OR "PD"[摘要] OR "围透析期"[摘要] OR "围透析期护理"[摘要] OR "围透析期CKD"[摘要] OR "透析前期"[摘要] OR "初始透析"[摘要] OR "透析前"[摘要] OR "透析前准备"[摘要])) AND (("经历"[摘要] OR "体验"[摘要] OR "感受"[摘要] OR "生活变化"[摘要] OR "管理"[摘要] OR "干预"[摘要] OR "支持"[摘要]) OR ("经历"[标题] OR "体验"[标题] OR "感受"[标题] OR "生活变化"[标题] OR "管理"[标题] OR "干预"[标题] OR "支持"[标题]))</w:t>
            </w:r>
          </w:p>
        </w:tc>
        <w:tc>
          <w:tcPr>
            <w:tcW w:w="1361" w:type="dxa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68139A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</w:tr>
      <w:tr w14:paraId="7108D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74" w:type="dxa"/>
            <w:gridSpan w:val="3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8EA36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iigle</w:t>
            </w:r>
          </w:p>
        </w:tc>
      </w:tr>
      <w:tr w14:paraId="2C259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7" w:hRule="atLeast"/>
          <w:jc w:val="center"/>
        </w:trPr>
        <w:tc>
          <w:tcPr>
            <w:tcW w:w="604" w:type="dxa"/>
            <w:tcBorders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6080B2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CDF24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标题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患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病人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OR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摘要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患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病人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) AND 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标题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ESRD OR ES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尿毒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OR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摘要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终末期肾脏疾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ESRD OR ES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晚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KD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慢性肾脏病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衰竭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尿毒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)) AND (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标题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脏替代治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后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腹膜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HD OR P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护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始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准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OR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摘要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肾脏替代治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后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血液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腹膜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HD OR P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护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围透析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KD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期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始透析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透析前准备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) AND 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标题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过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开始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启动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首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OR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摘要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过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开始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启动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首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初次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)) AND (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标题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经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体验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感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生活变化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管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干预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支持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 OR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摘要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经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体验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感受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生活变化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管理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干预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支持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))</w:t>
            </w:r>
          </w:p>
        </w:tc>
        <w:tc>
          <w:tcPr>
            <w:tcW w:w="1361" w:type="dxa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6C80CF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</w:tr>
    </w:tbl>
    <w:p w14:paraId="67FF77D2">
      <w:pPr>
        <w:keepNext w:val="0"/>
        <w:keepLines w:val="0"/>
        <w:widowControl/>
        <w:suppressLineNumbers w:val="0"/>
        <w:spacing w:line="240" w:lineRule="auto"/>
        <w:jc w:val="both"/>
        <w:textAlignment w:val="center"/>
        <w:rPr>
          <w:rFonts w:hint="eastAsia" w:eastAsia="宋体" w:cs="Times New Roman"/>
          <w:b/>
          <w:bCs/>
          <w:i w:val="0"/>
          <w:iCs w:val="0"/>
          <w:color w:val="000000" w:themeColor="text1"/>
          <w:kern w:val="0"/>
          <w:sz w:val="20"/>
          <w:szCs w:val="20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mNzI2N2ExNGY0YmE3NTU2MDAxMzk3MDIxZTI5MzAifQ=="/>
  </w:docVars>
  <w:rsids>
    <w:rsidRoot w:val="16D94C73"/>
    <w:rsid w:val="0B3913B7"/>
    <w:rsid w:val="11535FDD"/>
    <w:rsid w:val="16D94C73"/>
    <w:rsid w:val="1767067F"/>
    <w:rsid w:val="27491D5F"/>
    <w:rsid w:val="309F6D53"/>
    <w:rsid w:val="3328091C"/>
    <w:rsid w:val="335349D5"/>
    <w:rsid w:val="41C20A87"/>
    <w:rsid w:val="4D547FED"/>
    <w:rsid w:val="60706C9E"/>
    <w:rsid w:val="61812252"/>
    <w:rsid w:val="687379B6"/>
    <w:rsid w:val="78A7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times"/>
      <w:sz w:val="24"/>
    </w:rPr>
  </w:style>
  <w:style w:type="character" w:customStyle="1" w:styleId="6">
    <w:name w:val="font61"/>
    <w:basedOn w:val="5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character" w:customStyle="1" w:styleId="7">
    <w:name w:val="font7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8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91"/>
    <w:basedOn w:val="5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character" w:customStyle="1" w:styleId="11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10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4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016</Words>
  <Characters>9314</Characters>
  <Lines>0</Lines>
  <Paragraphs>0</Paragraphs>
  <TotalTime>3</TotalTime>
  <ScaleCrop>false</ScaleCrop>
  <LinksUpToDate>false</LinksUpToDate>
  <CharactersWithSpaces>1086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18:11:00Z</dcterms:created>
  <dc:creator>析木</dc:creator>
  <cp:lastModifiedBy>析木</cp:lastModifiedBy>
  <dcterms:modified xsi:type="dcterms:W3CDTF">2024-12-05T15:3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FD86DF241F84579AA94B9CBB51F0CDC_13</vt:lpwstr>
  </property>
</Properties>
</file>